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1134"/>
        <w:gridCol w:w="992"/>
        <w:gridCol w:w="1984"/>
      </w:tblGrid>
      <w:tr w:rsidR="00487834" w:rsidRPr="00A54B4C" w14:paraId="08AFE49F" w14:textId="77777777" w:rsidTr="00065E12">
        <w:trPr>
          <w:trHeight w:val="320"/>
        </w:trPr>
        <w:tc>
          <w:tcPr>
            <w:tcW w:w="907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A0B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>Table 3. Consistently altered metabolites in the malignancy process</w:t>
            </w:r>
          </w:p>
        </w:tc>
      </w:tr>
      <w:tr w:rsidR="00487834" w:rsidRPr="00A54B4C" w14:paraId="033291EA" w14:textId="77777777" w:rsidTr="00065E12">
        <w:trPr>
          <w:trHeight w:val="6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2695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A54B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Metabolites</w:t>
            </w:r>
          </w:p>
        </w:tc>
        <w:tc>
          <w:tcPr>
            <w:tcW w:w="425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EF6C8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Sample 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2FC37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HMD code</w:t>
            </w:r>
          </w:p>
        </w:tc>
      </w:tr>
      <w:tr w:rsidR="00487834" w:rsidRPr="00A54B4C" w14:paraId="27E5584C" w14:textId="77777777" w:rsidTr="00065E12">
        <w:trPr>
          <w:trHeight w:val="34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47FDF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A5AE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ru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DB53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abr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EF24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Ur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05C3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>Seminal flui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11E711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487834" w:rsidRPr="00A54B4C" w14:paraId="6AD13B52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92664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arco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887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94724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B261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11D7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3B53C2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271</w:t>
            </w:r>
          </w:p>
        </w:tc>
      </w:tr>
      <w:tr w:rsidR="00487834" w:rsidRPr="00A54B4C" w14:paraId="2823CB61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D977F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yruv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D3C2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D6D4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1DC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E40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CDC3D2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243</w:t>
            </w:r>
          </w:p>
        </w:tc>
      </w:tr>
      <w:tr w:rsidR="00487834" w:rsidRPr="00A54B4C" w14:paraId="4A219AF8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E0E9A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Va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C8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E8702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E1FA9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5842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3A8D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883</w:t>
            </w:r>
          </w:p>
        </w:tc>
      </w:tr>
      <w:tr w:rsidR="00487834" w:rsidRPr="00A54B4C" w14:paraId="481A29D7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30BE4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yro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DD9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4A7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38CA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BEE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71BAD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</w:rPr>
              <w:t xml:space="preserve"> _</w:t>
            </w:r>
          </w:p>
        </w:tc>
      </w:tr>
      <w:tr w:rsidR="00487834" w:rsidRPr="00A54B4C" w14:paraId="5F0E63D7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4057B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Wis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1A7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C59A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E5A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F7DD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3A1BFEE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123</w:t>
            </w:r>
          </w:p>
        </w:tc>
      </w:tr>
      <w:tr w:rsidR="00487834" w:rsidRPr="00A54B4C" w14:paraId="4C3A0898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2857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e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676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8D12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BD49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79E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2AF676D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187</w:t>
            </w:r>
          </w:p>
        </w:tc>
      </w:tr>
      <w:tr w:rsidR="00487834" w:rsidRPr="00A54B4C" w14:paraId="1F74800E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89E09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y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3B1E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0E09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059B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AC3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4D1E537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182</w:t>
            </w:r>
          </w:p>
        </w:tc>
      </w:tr>
      <w:tr w:rsidR="00487834" w:rsidRPr="00A54B4C" w14:paraId="4D49D729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156AD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C16 :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108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1D12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285C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3531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A76DEB0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_</w:t>
            </w:r>
          </w:p>
        </w:tc>
      </w:tr>
      <w:tr w:rsidR="00487834" w:rsidRPr="00A54B4C" w14:paraId="07862373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015D7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PC</w:t>
            </w:r>
            <w:proofErr w:type="spellEnd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C18 : 0/</w:t>
            </w:r>
            <w:proofErr w:type="spellStart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yso</w:t>
            </w:r>
            <w:proofErr w:type="spellEnd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PC  18: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99B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/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F0B2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51B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835F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9EC40F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_</w:t>
            </w:r>
          </w:p>
        </w:tc>
      </w:tr>
      <w:tr w:rsidR="00487834" w:rsidRPr="00A54B4C" w14:paraId="7D4F8692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97B8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>Kinureni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365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D41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37B9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DB0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B455160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684</w:t>
            </w:r>
          </w:p>
        </w:tc>
      </w:tr>
      <w:tr w:rsidR="00487834" w:rsidRPr="00A54B4C" w14:paraId="2CAABFA2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A7FCE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Glutam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5E9E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B750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37C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A9E6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2F7B6A5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641</w:t>
            </w:r>
          </w:p>
        </w:tc>
      </w:tr>
      <w:tr w:rsidR="00487834" w:rsidRPr="00A54B4C" w14:paraId="545BF496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664AC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 C40 : 4/PC C42: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0E484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/(↑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B611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621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5BE71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987A89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_</w:t>
            </w:r>
          </w:p>
        </w:tc>
      </w:tr>
      <w:tr w:rsidR="00487834" w:rsidRPr="00A54B4C" w14:paraId="0AD98F21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F3C2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C40 :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E4E70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0D49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60E5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7ED9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A25667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_</w:t>
            </w:r>
          </w:p>
        </w:tc>
      </w:tr>
      <w:tr w:rsidR="00487834" w:rsidRPr="00A54B4C" w14:paraId="5AF6709D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9311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 C38 : 5/PC C 36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AE83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552D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F9F53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1649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1C3ADF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_</w:t>
            </w:r>
          </w:p>
        </w:tc>
      </w:tr>
      <w:tr w:rsidR="00487834" w:rsidRPr="00A54B4C" w14:paraId="57796D72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2F98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Xanth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DBE0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FC3EB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031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22DC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2E463C06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292</w:t>
            </w:r>
          </w:p>
        </w:tc>
      </w:tr>
      <w:tr w:rsidR="00487834" w:rsidRPr="00A54B4C" w14:paraId="37A29C31" w14:textId="77777777" w:rsidTr="00065E12">
        <w:trPr>
          <w:trHeight w:val="30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A240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henylalan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56A6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/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00CF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633A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19FC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FC85B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250791</w:t>
            </w:r>
          </w:p>
        </w:tc>
      </w:tr>
      <w:tr w:rsidR="00487834" w:rsidRPr="00A54B4C" w14:paraId="7E357BDE" w14:textId="77777777" w:rsidTr="00065E12">
        <w:trPr>
          <w:trHeight w:val="320"/>
        </w:trPr>
        <w:tc>
          <w:tcPr>
            <w:tcW w:w="283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ECE0D" w14:textId="77777777" w:rsidR="00487834" w:rsidRPr="00A54B4C" w:rsidRDefault="00487834" w:rsidP="00065E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>Azela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3C927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89D88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455E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149F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21DD9B2" w14:textId="77777777" w:rsidR="00487834" w:rsidRPr="00A54B4C" w:rsidRDefault="00487834" w:rsidP="00065E1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</w:pPr>
            <w:r w:rsidRPr="00A54B4C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US"/>
              </w:rPr>
              <w:t>HMDB0000784</w:t>
            </w:r>
          </w:p>
        </w:tc>
      </w:tr>
    </w:tbl>
    <w:p w14:paraId="317504B7" w14:textId="77777777" w:rsidR="00487834" w:rsidRPr="00A54B4C" w:rsidRDefault="00487834" w:rsidP="0048783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A54B4C">
        <w:rPr>
          <w:rFonts w:ascii="Times New Roman" w:eastAsia="Times New Roman" w:hAnsi="Times New Roman" w:cs="Times New Roman"/>
          <w:color w:val="000000"/>
          <w:sz w:val="20"/>
        </w:rPr>
        <w:t>(↑) Increased concentration of the metabolite in the sample</w:t>
      </w:r>
    </w:p>
    <w:p w14:paraId="7142B9B8" w14:textId="77777777" w:rsidR="00487834" w:rsidRPr="00A54B4C" w:rsidRDefault="00487834" w:rsidP="0048783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A54B4C">
        <w:rPr>
          <w:rFonts w:ascii="Times New Roman" w:eastAsia="Times New Roman" w:hAnsi="Times New Roman" w:cs="Times New Roman"/>
          <w:color w:val="000000"/>
          <w:sz w:val="20"/>
        </w:rPr>
        <w:t>(↓) Decreased in the concentration of the metabolite in the sample</w:t>
      </w:r>
    </w:p>
    <w:p w14:paraId="27DBAE7F" w14:textId="77777777" w:rsidR="00487834" w:rsidRPr="001B5C07" w:rsidRDefault="00487834" w:rsidP="0048783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A54B4C">
        <w:rPr>
          <w:rFonts w:ascii="Times New Roman" w:eastAsia="Times New Roman" w:hAnsi="Times New Roman" w:cs="Times New Roman"/>
          <w:color w:val="000000"/>
          <w:sz w:val="20"/>
        </w:rPr>
        <w:t>HMD code: Code corresponding to Human Metabolome Database</w:t>
      </w:r>
      <w:bookmarkStart w:id="0" w:name="_GoBack"/>
      <w:bookmarkEnd w:id="0"/>
    </w:p>
    <w:p w14:paraId="5C56C776" w14:textId="77777777" w:rsidR="007B346F" w:rsidRDefault="007B346F"/>
    <w:sectPr w:rsidR="007B346F" w:rsidSect="00A54B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834"/>
    <w:rsid w:val="00487834"/>
    <w:rsid w:val="007B346F"/>
    <w:rsid w:val="00A54B4C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01AB"/>
  <w15:chartTrackingRefBased/>
  <w15:docId w15:val="{3ADDD80B-3E55-4CB5-8313-FAF19567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834"/>
    <w:pPr>
      <w:spacing w:after="0" w:line="240" w:lineRule="auto"/>
    </w:pPr>
    <w:rPr>
      <w:rFonts w:eastAsiaTheme="minorEastAsia"/>
      <w:kern w:val="0"/>
      <w:sz w:val="24"/>
      <w:szCs w:val="24"/>
      <w:lang w:val="en-US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Aswini Vijayakumar</cp:lastModifiedBy>
  <cp:revision>2</cp:revision>
  <dcterms:created xsi:type="dcterms:W3CDTF">2023-09-05T16:27:00Z</dcterms:created>
  <dcterms:modified xsi:type="dcterms:W3CDTF">2024-12-12T06:58:00Z</dcterms:modified>
</cp:coreProperties>
</file>